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5C60E" w14:textId="5D43DF35" w:rsidR="00285CA1" w:rsidRPr="00212FBE" w:rsidRDefault="006C6130" w:rsidP="001D1EA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4 </w:t>
      </w:r>
      <w:r w:rsidR="0044760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</w:t>
      </w:r>
      <w:r w:rsidR="003254F9">
        <w:rPr>
          <w:rFonts w:ascii="Times New Roman" w:hAnsi="Times New Roman" w:cs="Times New Roman"/>
          <w:color w:val="000000" w:themeColor="text1"/>
          <w:sz w:val="20"/>
          <w:szCs w:val="20"/>
        </w:rPr>
        <w:t>able</w:t>
      </w:r>
      <w:r w:rsidR="00F17F2D" w:rsidRPr="00212FBE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="00C45E39" w:rsidRPr="00212FB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F17F2D" w:rsidRPr="00212FBE">
        <w:rPr>
          <w:rFonts w:ascii="Times New Roman" w:hAnsi="Times New Roman" w:cs="Times New Roman"/>
          <w:color w:val="000000" w:themeColor="text1"/>
          <w:sz w:val="20"/>
          <w:szCs w:val="20"/>
        </w:rPr>
        <w:t>N</w:t>
      </w:r>
      <w:r w:rsidR="00C45E39" w:rsidRPr="00212FB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mogram </w:t>
      </w:r>
      <w:r w:rsidR="00F17F2D" w:rsidRPr="00212FBE">
        <w:rPr>
          <w:rFonts w:ascii="Times New Roman" w:hAnsi="Times New Roman" w:cs="Times New Roman"/>
          <w:color w:val="000000" w:themeColor="text1"/>
          <w:sz w:val="20"/>
          <w:szCs w:val="20"/>
        </w:rPr>
        <w:t>point of each variable</w:t>
      </w:r>
      <w:r w:rsidR="00B91107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Style w:val="af0"/>
        <w:tblW w:w="3936" w:type="dxa"/>
        <w:tblInd w:w="2188" w:type="dxa"/>
        <w:tblLook w:val="04A0" w:firstRow="1" w:lastRow="0" w:firstColumn="1" w:lastColumn="0" w:noHBand="0" w:noVBand="1"/>
      </w:tblPr>
      <w:tblGrid>
        <w:gridCol w:w="2336"/>
        <w:gridCol w:w="1600"/>
      </w:tblGrid>
      <w:tr w:rsidR="00C35D3D" w:rsidRPr="00212FBE" w14:paraId="2061FE69" w14:textId="77777777" w:rsidTr="001D1EA3">
        <w:trPr>
          <w:trHeight w:val="109"/>
        </w:trPr>
        <w:tc>
          <w:tcPr>
            <w:tcW w:w="2336" w:type="dxa"/>
          </w:tcPr>
          <w:p w14:paraId="5C4BE917" w14:textId="2AA9CAEA" w:rsidR="00C35D3D" w:rsidRPr="00212FBE" w:rsidRDefault="00C35D3D" w:rsidP="007F14D6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2F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600" w:type="dxa"/>
          </w:tcPr>
          <w:p w14:paraId="673A07AC" w14:textId="77777777" w:rsidR="00C35D3D" w:rsidRPr="00212FBE" w:rsidRDefault="00C35D3D" w:rsidP="007F14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oint</w:t>
            </w:r>
          </w:p>
        </w:tc>
      </w:tr>
      <w:tr w:rsidR="00C35D3D" w:rsidRPr="00212FBE" w14:paraId="323FD017" w14:textId="77777777" w:rsidTr="001D1EA3">
        <w:trPr>
          <w:trHeight w:val="274"/>
        </w:trPr>
        <w:tc>
          <w:tcPr>
            <w:tcW w:w="2336" w:type="dxa"/>
          </w:tcPr>
          <w:p w14:paraId="6A69B937" w14:textId="6B75116D" w:rsidR="00C35D3D" w:rsidRPr="00212FBE" w:rsidRDefault="00C35D3D" w:rsidP="00C55C84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umo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rade</w:t>
            </w:r>
          </w:p>
        </w:tc>
        <w:tc>
          <w:tcPr>
            <w:tcW w:w="1600" w:type="dxa"/>
          </w:tcPr>
          <w:p w14:paraId="74F36039" w14:textId="77777777" w:rsidR="00C35D3D" w:rsidRPr="00212FBE" w:rsidRDefault="00C35D3D" w:rsidP="00C55C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D3D" w:rsidRPr="00212FBE" w14:paraId="07F2824A" w14:textId="77777777" w:rsidTr="001D1EA3">
        <w:trPr>
          <w:trHeight w:val="274"/>
        </w:trPr>
        <w:tc>
          <w:tcPr>
            <w:tcW w:w="2336" w:type="dxa"/>
          </w:tcPr>
          <w:p w14:paraId="551ED29A" w14:textId="2BC243F3" w:rsidR="00C35D3D" w:rsidRPr="00212FBE" w:rsidRDefault="00C35D3D" w:rsidP="00C55C84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grade</w:t>
            </w:r>
          </w:p>
        </w:tc>
        <w:tc>
          <w:tcPr>
            <w:tcW w:w="1600" w:type="dxa"/>
          </w:tcPr>
          <w:p w14:paraId="1A824C64" w14:textId="796EEE4B" w:rsidR="00C35D3D" w:rsidRPr="00212FBE" w:rsidRDefault="00C35D3D" w:rsidP="00C55C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C35D3D" w:rsidRPr="00212FBE" w14:paraId="4EF3B621" w14:textId="77777777" w:rsidTr="001D1EA3">
        <w:trPr>
          <w:trHeight w:val="222"/>
        </w:trPr>
        <w:tc>
          <w:tcPr>
            <w:tcW w:w="2336" w:type="dxa"/>
          </w:tcPr>
          <w:p w14:paraId="7D7D1344" w14:textId="44CDE03C" w:rsidR="00C35D3D" w:rsidRPr="00212FBE" w:rsidRDefault="00C35D3D" w:rsidP="00C55C84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grade</w:t>
            </w:r>
          </w:p>
        </w:tc>
        <w:tc>
          <w:tcPr>
            <w:tcW w:w="1600" w:type="dxa"/>
          </w:tcPr>
          <w:p w14:paraId="4259155C" w14:textId="2FB8A1B1" w:rsidR="00C35D3D" w:rsidRPr="00212FBE" w:rsidRDefault="00C35D3D" w:rsidP="00C55C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35D3D" w:rsidRPr="00212FBE" w14:paraId="2DCD6047" w14:textId="77777777" w:rsidTr="001D1EA3">
        <w:trPr>
          <w:trHeight w:val="274"/>
        </w:trPr>
        <w:tc>
          <w:tcPr>
            <w:tcW w:w="2336" w:type="dxa"/>
          </w:tcPr>
          <w:p w14:paraId="769EE0D5" w14:textId="043B0C04" w:rsidR="00C35D3D" w:rsidRPr="00212FBE" w:rsidRDefault="00C35D3D" w:rsidP="00C55C84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600" w:type="dxa"/>
          </w:tcPr>
          <w:p w14:paraId="48244B35" w14:textId="34F810D2" w:rsidR="00C35D3D" w:rsidRPr="00212FBE" w:rsidRDefault="00C35D3D" w:rsidP="00C55C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35D3D" w:rsidRPr="00212FBE" w14:paraId="6160B95B" w14:textId="77777777" w:rsidTr="001D1EA3">
        <w:trPr>
          <w:trHeight w:val="274"/>
        </w:trPr>
        <w:tc>
          <w:tcPr>
            <w:tcW w:w="2336" w:type="dxa"/>
          </w:tcPr>
          <w:p w14:paraId="3AF361FA" w14:textId="165FB4F7" w:rsidR="00C35D3D" w:rsidRPr="00212FBE" w:rsidRDefault="00C35D3D" w:rsidP="00C55C84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umor size</w:t>
            </w:r>
            <w:r w:rsidR="00A7093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cm)</w:t>
            </w:r>
          </w:p>
        </w:tc>
        <w:tc>
          <w:tcPr>
            <w:tcW w:w="1600" w:type="dxa"/>
          </w:tcPr>
          <w:p w14:paraId="26029A06" w14:textId="77777777" w:rsidR="00C35D3D" w:rsidRPr="00212FBE" w:rsidRDefault="00C35D3D" w:rsidP="00C55C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D3D" w:rsidRPr="00212FBE" w14:paraId="67CD9059" w14:textId="77777777" w:rsidTr="001D1EA3">
        <w:trPr>
          <w:trHeight w:val="222"/>
        </w:trPr>
        <w:tc>
          <w:tcPr>
            <w:tcW w:w="2336" w:type="dxa"/>
          </w:tcPr>
          <w:p w14:paraId="56B3C48E" w14:textId="15E0FC97" w:rsidR="00C35D3D" w:rsidRPr="00212FBE" w:rsidRDefault="00C35D3D" w:rsidP="00C35D3D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5</w:t>
            </w:r>
          </w:p>
        </w:tc>
        <w:tc>
          <w:tcPr>
            <w:tcW w:w="1600" w:type="dxa"/>
          </w:tcPr>
          <w:p w14:paraId="49885606" w14:textId="0C6E5C34" w:rsidR="00C35D3D" w:rsidRPr="00212FBE" w:rsidRDefault="00C35D3D" w:rsidP="00C35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35D3D" w:rsidRPr="00212FBE" w14:paraId="5DA8A45B" w14:textId="77777777" w:rsidTr="001D1EA3">
        <w:trPr>
          <w:trHeight w:val="183"/>
        </w:trPr>
        <w:tc>
          <w:tcPr>
            <w:tcW w:w="2336" w:type="dxa"/>
          </w:tcPr>
          <w:p w14:paraId="5427A2A3" w14:textId="6F27A4FE" w:rsidR="00C35D3D" w:rsidRPr="00212FBE" w:rsidRDefault="00C35D3D" w:rsidP="00C35D3D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10</w:t>
            </w:r>
          </w:p>
        </w:tc>
        <w:tc>
          <w:tcPr>
            <w:tcW w:w="1600" w:type="dxa"/>
          </w:tcPr>
          <w:p w14:paraId="0F972E2B" w14:textId="33992B91" w:rsidR="00C35D3D" w:rsidRPr="00212FBE" w:rsidRDefault="00C35D3D" w:rsidP="00C35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C35D3D" w:rsidRPr="00212FBE" w14:paraId="1DFA4C38" w14:textId="77777777" w:rsidTr="001D1EA3">
        <w:trPr>
          <w:trHeight w:val="391"/>
        </w:trPr>
        <w:tc>
          <w:tcPr>
            <w:tcW w:w="2336" w:type="dxa"/>
          </w:tcPr>
          <w:p w14:paraId="29B626C7" w14:textId="727FC4B2" w:rsidR="00C35D3D" w:rsidRPr="00212FBE" w:rsidRDefault="00C35D3D" w:rsidP="00C35D3D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1E6E">
              <w:rPr>
                <w:rFonts w:ascii="Times New Roman" w:hAnsi="Times New Roman" w:cs="Times New Roman"/>
                <w:sz w:val="20"/>
                <w:szCs w:val="20"/>
              </w:rPr>
              <w:t>≥ 10</w:t>
            </w:r>
          </w:p>
        </w:tc>
        <w:tc>
          <w:tcPr>
            <w:tcW w:w="1600" w:type="dxa"/>
          </w:tcPr>
          <w:p w14:paraId="4BFA7377" w14:textId="467077B4" w:rsidR="00C35D3D" w:rsidRPr="00212FBE" w:rsidRDefault="00C35D3D" w:rsidP="00C35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35D3D" w:rsidRPr="00212FBE" w14:paraId="29245FCD" w14:textId="77777777" w:rsidTr="001D1EA3">
        <w:trPr>
          <w:trHeight w:val="391"/>
        </w:trPr>
        <w:tc>
          <w:tcPr>
            <w:tcW w:w="2336" w:type="dxa"/>
          </w:tcPr>
          <w:p w14:paraId="264AD29E" w14:textId="730138D5" w:rsidR="00C35D3D" w:rsidRPr="00212FBE" w:rsidRDefault="00C35D3D" w:rsidP="00C35D3D">
            <w:pPr>
              <w:ind w:firstLineChars="50" w:firstLine="10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600" w:type="dxa"/>
          </w:tcPr>
          <w:p w14:paraId="1F7EBBCF" w14:textId="7E97FB2A" w:rsidR="00C35D3D" w:rsidRPr="00212FBE" w:rsidRDefault="00C35D3D" w:rsidP="00C35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35D3D" w:rsidRPr="00212FBE" w14:paraId="5014A951" w14:textId="77777777" w:rsidTr="001D1EA3">
        <w:trPr>
          <w:trHeight w:val="207"/>
        </w:trPr>
        <w:tc>
          <w:tcPr>
            <w:tcW w:w="2336" w:type="dxa"/>
          </w:tcPr>
          <w:p w14:paraId="3A5DB163" w14:textId="00ED1F4C" w:rsidR="00C35D3D" w:rsidRPr="00212FBE" w:rsidRDefault="00C35D3D" w:rsidP="00C35D3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Pr="00C647EE">
              <w:rPr>
                <w:rFonts w:ascii="Times New Roman" w:hAnsi="Times New Roman" w:cs="Times New Roman"/>
                <w:b/>
                <w:sz w:val="20"/>
                <w:szCs w:val="20"/>
              </w:rPr>
              <w:t>ymph nod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tatus</w:t>
            </w:r>
          </w:p>
        </w:tc>
        <w:tc>
          <w:tcPr>
            <w:tcW w:w="1600" w:type="dxa"/>
          </w:tcPr>
          <w:p w14:paraId="376AE44E" w14:textId="4EB2FA34" w:rsidR="00C35D3D" w:rsidRPr="00212FBE" w:rsidRDefault="00C35D3D" w:rsidP="00C35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D3D" w:rsidRPr="00212FBE" w14:paraId="44960A17" w14:textId="77777777" w:rsidTr="001D1EA3">
        <w:trPr>
          <w:trHeight w:val="207"/>
        </w:trPr>
        <w:tc>
          <w:tcPr>
            <w:tcW w:w="2336" w:type="dxa"/>
          </w:tcPr>
          <w:p w14:paraId="43B07B37" w14:textId="57BC77D4" w:rsidR="00C35D3D" w:rsidRPr="00212FBE" w:rsidRDefault="00C35D3D" w:rsidP="00C35D3D">
            <w:pPr>
              <w:ind w:firstLineChars="50" w:firstLine="10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600" w:type="dxa"/>
          </w:tcPr>
          <w:p w14:paraId="6473D14F" w14:textId="0FA6ABB4" w:rsidR="00C35D3D" w:rsidRPr="00212FBE" w:rsidRDefault="00C35D3D" w:rsidP="00C35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C35D3D" w:rsidRPr="00212FBE" w14:paraId="2A6E8A23" w14:textId="77777777" w:rsidTr="001D1EA3">
        <w:trPr>
          <w:trHeight w:val="169"/>
        </w:trPr>
        <w:tc>
          <w:tcPr>
            <w:tcW w:w="2336" w:type="dxa"/>
          </w:tcPr>
          <w:p w14:paraId="4B0DE5CD" w14:textId="6A1B932F" w:rsidR="00C35D3D" w:rsidRPr="00212FBE" w:rsidRDefault="00C35D3D" w:rsidP="00C35D3D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1600" w:type="dxa"/>
          </w:tcPr>
          <w:p w14:paraId="6F35D451" w14:textId="45C52622" w:rsidR="00C35D3D" w:rsidRPr="00212FBE" w:rsidRDefault="00C35D3D" w:rsidP="00C35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35D3D" w:rsidRPr="00212FBE" w14:paraId="1E9761CD" w14:textId="77777777" w:rsidTr="001D1EA3">
        <w:trPr>
          <w:trHeight w:val="131"/>
        </w:trPr>
        <w:tc>
          <w:tcPr>
            <w:tcW w:w="2336" w:type="dxa"/>
          </w:tcPr>
          <w:p w14:paraId="6DB63588" w14:textId="4209ACA8" w:rsidR="00C35D3D" w:rsidRPr="00212FBE" w:rsidRDefault="00C35D3D" w:rsidP="00C35D3D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known</w:t>
            </w:r>
          </w:p>
        </w:tc>
        <w:tc>
          <w:tcPr>
            <w:tcW w:w="1600" w:type="dxa"/>
          </w:tcPr>
          <w:p w14:paraId="023093ED" w14:textId="3754BE65" w:rsidR="00C35D3D" w:rsidRPr="00212FBE" w:rsidRDefault="00C35D3D" w:rsidP="00C35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35D3D" w:rsidRPr="00212FBE" w14:paraId="3AA2A15C" w14:textId="77777777" w:rsidTr="001D1EA3">
        <w:trPr>
          <w:trHeight w:val="53"/>
        </w:trPr>
        <w:tc>
          <w:tcPr>
            <w:tcW w:w="2336" w:type="dxa"/>
          </w:tcPr>
          <w:p w14:paraId="308FB83C" w14:textId="7A31AD44" w:rsidR="00C35D3D" w:rsidRPr="00C35D3D" w:rsidRDefault="00C35D3D" w:rsidP="00C35D3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5D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SSM</w:t>
            </w:r>
          </w:p>
        </w:tc>
        <w:tc>
          <w:tcPr>
            <w:tcW w:w="1600" w:type="dxa"/>
          </w:tcPr>
          <w:p w14:paraId="149BA992" w14:textId="22D73C5B" w:rsidR="00C35D3D" w:rsidRPr="00212FBE" w:rsidRDefault="00C35D3D" w:rsidP="00C35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D3D" w:rsidRPr="00212FBE" w14:paraId="7A6E28A9" w14:textId="77777777" w:rsidTr="001D1EA3">
        <w:trPr>
          <w:trHeight w:val="53"/>
        </w:trPr>
        <w:tc>
          <w:tcPr>
            <w:tcW w:w="2336" w:type="dxa"/>
          </w:tcPr>
          <w:p w14:paraId="61034A51" w14:textId="71E04BE6" w:rsidR="00C35D3D" w:rsidRDefault="00C35D3D" w:rsidP="00C35D3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00" w:type="dxa"/>
          </w:tcPr>
          <w:p w14:paraId="5646EFE6" w14:textId="4918EC94" w:rsidR="00C35D3D" w:rsidRDefault="00C35D3D" w:rsidP="00C35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35D3D" w:rsidRPr="00212FBE" w14:paraId="0A0E5225" w14:textId="77777777" w:rsidTr="001D1EA3">
        <w:trPr>
          <w:trHeight w:val="53"/>
        </w:trPr>
        <w:tc>
          <w:tcPr>
            <w:tcW w:w="2336" w:type="dxa"/>
          </w:tcPr>
          <w:p w14:paraId="3E029514" w14:textId="454BFFF1" w:rsidR="00C35D3D" w:rsidRDefault="00C35D3D" w:rsidP="00C35D3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0" w:type="dxa"/>
          </w:tcPr>
          <w:p w14:paraId="041DE607" w14:textId="7D64BCD8" w:rsidR="00C35D3D" w:rsidRDefault="00C35D3D" w:rsidP="00C35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</w:tbl>
    <w:p w14:paraId="10DC7B9C" w14:textId="36FC9F78" w:rsidR="00285CA1" w:rsidRPr="00212FBE" w:rsidRDefault="00C35D3D" w:rsidP="001D1EA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SM, site-specific metastasis</w:t>
      </w:r>
    </w:p>
    <w:sectPr w:rsidR="00285CA1" w:rsidRPr="00212FBE" w:rsidSect="00881C26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BA03E8" w14:textId="77777777" w:rsidR="0021147B" w:rsidRDefault="0021147B" w:rsidP="00285CA1">
      <w:r>
        <w:separator/>
      </w:r>
    </w:p>
  </w:endnote>
  <w:endnote w:type="continuationSeparator" w:id="0">
    <w:p w14:paraId="01C86079" w14:textId="77777777" w:rsidR="0021147B" w:rsidRDefault="0021147B" w:rsidP="00285C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092704"/>
      <w:docPartObj>
        <w:docPartGallery w:val="Page Numbers (Bottom of Page)"/>
        <w:docPartUnique/>
      </w:docPartObj>
    </w:sdtPr>
    <w:sdtContent>
      <w:p w14:paraId="128A271D" w14:textId="77777777" w:rsidR="007F14D6" w:rsidRDefault="007F14D6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1860" w:rsidRPr="00451860">
          <w:rPr>
            <w:noProof/>
            <w:lang w:val="zh-CN"/>
          </w:rPr>
          <w:t>1</w:t>
        </w:r>
        <w:r>
          <w:fldChar w:fldCharType="end"/>
        </w:r>
      </w:p>
    </w:sdtContent>
  </w:sdt>
  <w:p w14:paraId="590B42B3" w14:textId="77777777" w:rsidR="007F14D6" w:rsidRDefault="007F14D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0BB4B5" w14:textId="77777777" w:rsidR="0021147B" w:rsidRDefault="0021147B" w:rsidP="00285CA1">
      <w:r>
        <w:separator/>
      </w:r>
    </w:p>
  </w:footnote>
  <w:footnote w:type="continuationSeparator" w:id="0">
    <w:p w14:paraId="310AB6E4" w14:textId="77777777" w:rsidR="0021147B" w:rsidRDefault="0021147B" w:rsidP="00285C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261F"/>
    <w:rsid w:val="00005EC5"/>
    <w:rsid w:val="0007481F"/>
    <w:rsid w:val="00087B39"/>
    <w:rsid w:val="000A7780"/>
    <w:rsid w:val="000B09A9"/>
    <w:rsid w:val="000F0EF3"/>
    <w:rsid w:val="001513FA"/>
    <w:rsid w:val="00195903"/>
    <w:rsid w:val="001C0404"/>
    <w:rsid w:val="001D1EA3"/>
    <w:rsid w:val="001D6556"/>
    <w:rsid w:val="001D766D"/>
    <w:rsid w:val="001E7D81"/>
    <w:rsid w:val="0021147B"/>
    <w:rsid w:val="00212FBE"/>
    <w:rsid w:val="00247807"/>
    <w:rsid w:val="00276D81"/>
    <w:rsid w:val="00285675"/>
    <w:rsid w:val="00285CA1"/>
    <w:rsid w:val="00302E5E"/>
    <w:rsid w:val="003254F9"/>
    <w:rsid w:val="003256C9"/>
    <w:rsid w:val="00354F17"/>
    <w:rsid w:val="003D1EA8"/>
    <w:rsid w:val="00434AF0"/>
    <w:rsid w:val="00447603"/>
    <w:rsid w:val="00451860"/>
    <w:rsid w:val="004A7C4E"/>
    <w:rsid w:val="00582199"/>
    <w:rsid w:val="005B25DE"/>
    <w:rsid w:val="00636578"/>
    <w:rsid w:val="0064121E"/>
    <w:rsid w:val="00656251"/>
    <w:rsid w:val="00670263"/>
    <w:rsid w:val="006B0450"/>
    <w:rsid w:val="006B50DE"/>
    <w:rsid w:val="006C13A9"/>
    <w:rsid w:val="006C6130"/>
    <w:rsid w:val="007D79BD"/>
    <w:rsid w:val="007F14D6"/>
    <w:rsid w:val="007F79B9"/>
    <w:rsid w:val="00840CD6"/>
    <w:rsid w:val="00877FED"/>
    <w:rsid w:val="00881C26"/>
    <w:rsid w:val="008972C6"/>
    <w:rsid w:val="008C0B07"/>
    <w:rsid w:val="008D0D6F"/>
    <w:rsid w:val="00903441"/>
    <w:rsid w:val="00907E28"/>
    <w:rsid w:val="0095261F"/>
    <w:rsid w:val="00961762"/>
    <w:rsid w:val="00972575"/>
    <w:rsid w:val="0099777D"/>
    <w:rsid w:val="009B5204"/>
    <w:rsid w:val="00A70939"/>
    <w:rsid w:val="00AC410D"/>
    <w:rsid w:val="00AD54B3"/>
    <w:rsid w:val="00B31BAA"/>
    <w:rsid w:val="00B776A7"/>
    <w:rsid w:val="00B80848"/>
    <w:rsid w:val="00B84342"/>
    <w:rsid w:val="00B91107"/>
    <w:rsid w:val="00C35D3D"/>
    <w:rsid w:val="00C45E39"/>
    <w:rsid w:val="00C55C84"/>
    <w:rsid w:val="00CE2D80"/>
    <w:rsid w:val="00D04995"/>
    <w:rsid w:val="00D4626E"/>
    <w:rsid w:val="00DA51DC"/>
    <w:rsid w:val="00DF4A80"/>
    <w:rsid w:val="00E01496"/>
    <w:rsid w:val="00F17F2D"/>
    <w:rsid w:val="00F36F2A"/>
    <w:rsid w:val="00F3777C"/>
    <w:rsid w:val="00F42ED9"/>
    <w:rsid w:val="00F93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81AAB7"/>
  <w15:docId w15:val="{4A3BBC7D-DE41-4991-822C-17111817A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5E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5C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5C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5C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5CA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85CA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85CA1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285CA1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285CA1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285CA1"/>
  </w:style>
  <w:style w:type="paragraph" w:styleId="ac">
    <w:name w:val="annotation subject"/>
    <w:basedOn w:val="aa"/>
    <w:next w:val="aa"/>
    <w:link w:val="ad"/>
    <w:uiPriority w:val="99"/>
    <w:semiHidden/>
    <w:unhideWhenUsed/>
    <w:rsid w:val="00285CA1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285CA1"/>
    <w:rPr>
      <w:b/>
      <w:bCs/>
    </w:rPr>
  </w:style>
  <w:style w:type="paragraph" w:styleId="ae">
    <w:name w:val="Revision"/>
    <w:hidden/>
    <w:uiPriority w:val="99"/>
    <w:semiHidden/>
    <w:rsid w:val="00285CA1"/>
  </w:style>
  <w:style w:type="character" w:styleId="af">
    <w:name w:val="Hyperlink"/>
    <w:basedOn w:val="a0"/>
    <w:uiPriority w:val="99"/>
    <w:unhideWhenUsed/>
    <w:rsid w:val="00285CA1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285CA1"/>
    <w:rPr>
      <w:rFonts w:ascii="Times-Roman" w:hAnsi="Times-Roman" w:hint="default"/>
      <w:b w:val="0"/>
      <w:bCs w:val="0"/>
      <w:i w:val="0"/>
      <w:iCs w:val="0"/>
      <w:color w:val="231F20"/>
      <w:sz w:val="20"/>
      <w:szCs w:val="20"/>
    </w:rPr>
  </w:style>
  <w:style w:type="table" w:styleId="af0">
    <w:name w:val="Table Grid"/>
    <w:basedOn w:val="a1"/>
    <w:uiPriority w:val="39"/>
    <w:rsid w:val="00285C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清单表 21"/>
    <w:basedOn w:val="a1"/>
    <w:uiPriority w:val="47"/>
    <w:rsid w:val="00285CA1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61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9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Joe</dc:creator>
  <cp:keywords/>
  <dc:description/>
  <cp:lastModifiedBy>YQ</cp:lastModifiedBy>
  <cp:revision>39</cp:revision>
  <dcterms:created xsi:type="dcterms:W3CDTF">2018-10-09T05:28:00Z</dcterms:created>
  <dcterms:modified xsi:type="dcterms:W3CDTF">2023-06-23T09:50:00Z</dcterms:modified>
</cp:coreProperties>
</file>